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FF8C17" w14:textId="0CED9190" w:rsidR="00A6794F" w:rsidRDefault="001E3E4D" w:rsidP="00A6794F">
      <w:pPr>
        <w:pStyle w:val="Heading2"/>
        <w:spacing w:line="480" w:lineRule="auto"/>
        <w:jc w:val="both"/>
        <w:rPr>
          <w:lang w:val="en-US"/>
        </w:rPr>
      </w:pPr>
      <w:r>
        <w:rPr>
          <w:lang w:val="en-US"/>
        </w:rPr>
        <w:t>S1 The p-values per feature per brain region</w:t>
      </w:r>
    </w:p>
    <w:p w14:paraId="06AE00A3" w14:textId="61D6E069" w:rsidR="00A6794F" w:rsidRPr="000051F4" w:rsidRDefault="001E3E4D" w:rsidP="00A6794F">
      <w:pPr>
        <w:pStyle w:val="Caption"/>
        <w:keepNext/>
        <w:spacing w:line="480" w:lineRule="auto"/>
        <w:jc w:val="both"/>
        <w:rPr>
          <w:i w:val="0"/>
          <w:lang w:val="en-US"/>
        </w:rPr>
      </w:pPr>
      <w:r>
        <w:rPr>
          <w:i w:val="0"/>
          <w:lang w:val="en-US"/>
        </w:rPr>
        <w:t>S1</w:t>
      </w:r>
      <w:r w:rsidR="00A6794F" w:rsidRPr="000051F4">
        <w:rPr>
          <w:i w:val="0"/>
          <w:lang w:val="en-US"/>
        </w:rPr>
        <w:t xml:space="preserve"> Table: </w:t>
      </w:r>
      <w:r w:rsidR="00A6794F">
        <w:rPr>
          <w:i w:val="0"/>
          <w:lang w:val="en-US"/>
        </w:rPr>
        <w:t xml:space="preserve">The </w:t>
      </w:r>
      <w:r w:rsidR="00A6794F" w:rsidRPr="000051F4">
        <w:rPr>
          <w:i w:val="0"/>
          <w:lang w:val="en-US"/>
        </w:rPr>
        <w:t xml:space="preserve">p-values per feature and per brain </w:t>
      </w:r>
      <w:r w:rsidR="00A6794F">
        <w:rPr>
          <w:i w:val="0"/>
          <w:lang w:val="en-US"/>
        </w:rPr>
        <w:t>region from the binary classification model (patients with pain and pain-free controls)</w:t>
      </w:r>
      <w:r w:rsidR="00A6794F" w:rsidRPr="000051F4">
        <w:rPr>
          <w:i w:val="0"/>
          <w:lang w:val="en-US"/>
        </w:rPr>
        <w:t xml:space="preserve">, computed using the Mann-Whitney U test. The values are sorted based on </w:t>
      </w:r>
      <w:r w:rsidR="00A6794F">
        <w:rPr>
          <w:i w:val="0"/>
          <w:lang w:val="en-US"/>
        </w:rPr>
        <w:t>the median</w:t>
      </w:r>
      <w:r w:rsidR="00A6794F" w:rsidRPr="000051F4">
        <w:rPr>
          <w:i w:val="0"/>
          <w:lang w:val="en-US"/>
        </w:rPr>
        <w:t xml:space="preserve"> of the p-value of all features.</w:t>
      </w:r>
      <w:r w:rsidR="00A6794F">
        <w:rPr>
          <w:i w:val="0"/>
          <w:lang w:val="en-US"/>
        </w:rPr>
        <w:t xml:space="preserve"> The brain regions are labeled using the automated anatomical labelling atlas</w:t>
      </w:r>
      <w:r w:rsidR="00A6794F" w:rsidRPr="000051F4">
        <w:rPr>
          <w:i w:val="0"/>
          <w:lang w:val="en-US"/>
        </w:rPr>
        <w:t xml:space="preserve">. </w:t>
      </w:r>
    </w:p>
    <w:tbl>
      <w:tblPr>
        <w:tblW w:w="132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992"/>
        <w:gridCol w:w="992"/>
        <w:gridCol w:w="912"/>
        <w:gridCol w:w="1356"/>
        <w:gridCol w:w="1560"/>
        <w:gridCol w:w="1842"/>
        <w:gridCol w:w="2008"/>
      </w:tblGrid>
      <w:tr w:rsidR="00A6794F" w:rsidRPr="00A57120" w14:paraId="6555EA25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C5B1C1E" w14:textId="77777777" w:rsidR="00A6794F" w:rsidRPr="00E60775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 w:rsidRPr="00E60775">
              <w:rPr>
                <w:rFonts w:ascii="Calibri" w:hAnsi="Calibri" w:cs="Calibri"/>
                <w:b/>
                <w:color w:val="000000"/>
              </w:rPr>
              <w:t xml:space="preserve">Brain </w:t>
            </w:r>
            <w:proofErr w:type="spellStart"/>
            <w:r w:rsidRPr="00E60775">
              <w:rPr>
                <w:rFonts w:ascii="Calibri" w:hAnsi="Calibri" w:cs="Calibri"/>
                <w:b/>
                <w:color w:val="000000"/>
              </w:rPr>
              <w:t>reg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vAlign w:val="bottom"/>
          </w:tcPr>
          <w:p w14:paraId="2E529FDD" w14:textId="77777777" w:rsidR="00A6794F" w:rsidRPr="00E60775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b/>
                <w:color w:val="000000"/>
              </w:rPr>
              <w:t>T</w:t>
            </w:r>
            <w:r w:rsidRPr="00E60775">
              <w:rPr>
                <w:rFonts w:ascii="Calibri" w:hAnsi="Calibri" w:cs="Calibri"/>
                <w:b/>
                <w:color w:val="000000"/>
              </w:rPr>
              <w:t>het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2CBA984" w14:textId="77777777" w:rsidR="00A6794F" w:rsidRPr="00E60775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b/>
                <w:color w:val="000000"/>
              </w:rPr>
              <w:t>A</w:t>
            </w:r>
            <w:r w:rsidRPr="00E60775">
              <w:rPr>
                <w:rFonts w:ascii="Calibri" w:hAnsi="Calibri" w:cs="Calibri"/>
                <w:b/>
                <w:color w:val="000000"/>
              </w:rPr>
              <w:t>lpha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4A330AB0" w14:textId="77777777" w:rsidR="00A6794F" w:rsidRPr="00E60775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b/>
                <w:color w:val="000000"/>
              </w:rPr>
              <w:t>B</w:t>
            </w:r>
            <w:r w:rsidRPr="00E60775">
              <w:rPr>
                <w:rFonts w:ascii="Calibri" w:hAnsi="Calibri" w:cs="Calibri"/>
                <w:b/>
                <w:color w:val="000000"/>
              </w:rPr>
              <w:t>eta</w:t>
            </w:r>
            <w:proofErr w:type="spellEnd"/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232DE4B2" w14:textId="77777777" w:rsidR="00A6794F" w:rsidRPr="00E60775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hAnsi="Calibri" w:cs="Calibri"/>
                <w:b/>
                <w:color w:val="000000"/>
              </w:rPr>
              <w:t>L</w:t>
            </w:r>
            <w:r w:rsidRPr="00E60775">
              <w:rPr>
                <w:rFonts w:ascii="Calibri" w:hAnsi="Calibri" w:cs="Calibri"/>
                <w:b/>
                <w:color w:val="000000"/>
              </w:rPr>
              <w:t>ow-gamm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32AB4393" w14:textId="77777777" w:rsidR="00A6794F" w:rsidRPr="00E60775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hAnsi="Calibri" w:cs="Calibri"/>
                <w:b/>
                <w:color w:val="000000"/>
              </w:rPr>
              <w:t>P</w:t>
            </w:r>
            <w:r w:rsidRPr="00E60775">
              <w:rPr>
                <w:rFonts w:ascii="Calibri" w:hAnsi="Calibri" w:cs="Calibri"/>
                <w:b/>
                <w:color w:val="000000"/>
              </w:rPr>
              <w:t xml:space="preserve">eak </w:t>
            </w:r>
            <w:proofErr w:type="spellStart"/>
            <w:r w:rsidRPr="00E60775">
              <w:rPr>
                <w:rFonts w:ascii="Calibri" w:hAnsi="Calibri" w:cs="Calibri"/>
                <w:b/>
                <w:color w:val="000000"/>
              </w:rPr>
              <w:t>frequency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6F4C401B" w14:textId="77777777" w:rsidR="00A6794F" w:rsidRPr="00E60775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b/>
                <w:color w:val="000000"/>
              </w:rPr>
              <w:t>A</w:t>
            </w:r>
            <w:r w:rsidRPr="00E60775">
              <w:rPr>
                <w:rFonts w:ascii="Calibri" w:hAnsi="Calibri" w:cs="Calibri"/>
                <w:b/>
                <w:color w:val="000000"/>
              </w:rPr>
              <w:t>lpha</w:t>
            </w:r>
            <w:proofErr w:type="spellEnd"/>
            <w:r w:rsidRPr="00E60775">
              <w:rPr>
                <w:rFonts w:ascii="Calibri" w:hAnsi="Calibri" w:cs="Calibri"/>
                <w:b/>
                <w:color w:val="000000"/>
              </w:rPr>
              <w:t xml:space="preserve"> power ratio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4" w:space="0" w:color="9BC2E6"/>
              <w:right w:val="nil"/>
            </w:tcBorders>
            <w:shd w:val="clear" w:color="DDEBF7" w:fill="DDEBF7"/>
            <w:noWrap/>
            <w:vAlign w:val="bottom"/>
            <w:hideMark/>
          </w:tcPr>
          <w:p w14:paraId="5B44469D" w14:textId="77777777" w:rsidR="00A6794F" w:rsidRPr="00E60775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b/>
                <w:color w:val="000000"/>
              </w:rPr>
              <w:t>M</w:t>
            </w:r>
            <w:r w:rsidRPr="00E60775">
              <w:rPr>
                <w:rFonts w:ascii="Calibri" w:hAnsi="Calibri" w:cs="Calibri"/>
                <w:b/>
                <w:color w:val="000000"/>
              </w:rPr>
              <w:t>edian</w:t>
            </w:r>
            <w:proofErr w:type="spellEnd"/>
            <w:r w:rsidRPr="00E60775">
              <w:rPr>
                <w:rFonts w:ascii="Calibri" w:hAnsi="Calibri" w:cs="Calibri"/>
                <w:b/>
                <w:color w:val="000000"/>
              </w:rPr>
              <w:t xml:space="preserve"> of p-</w:t>
            </w:r>
            <w:proofErr w:type="spellStart"/>
            <w:r w:rsidRPr="00E60775">
              <w:rPr>
                <w:rFonts w:ascii="Calibri" w:hAnsi="Calibri" w:cs="Calibri"/>
                <w:b/>
                <w:color w:val="000000"/>
              </w:rPr>
              <w:t>values</w:t>
            </w:r>
            <w:proofErr w:type="spellEnd"/>
          </w:p>
        </w:tc>
      </w:tr>
      <w:tr w:rsidR="00A6794F" w:rsidRPr="00A57120" w14:paraId="0400151B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0489F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emporal_Inf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452DEAF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9B4FC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56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508DE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43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601C5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2B7458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2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1B25CB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859DB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229</w:t>
            </w:r>
          </w:p>
        </w:tc>
      </w:tr>
      <w:tr w:rsidR="00A6794F" w:rsidRPr="00A57120" w14:paraId="23442253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52F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FCpost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8F93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4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6AA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27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60E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91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899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3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2F3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23E2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2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5E15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307</w:t>
            </w:r>
          </w:p>
        </w:tc>
      </w:tr>
      <w:tr w:rsidR="00A6794F" w:rsidRPr="00A57120" w14:paraId="68BC544D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E583B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ate_Post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0AFA30B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2A8E6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34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A6D82B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5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DBFCB08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3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DCAA7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3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84E97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1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FDE16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328</w:t>
            </w:r>
          </w:p>
        </w:tc>
      </w:tr>
      <w:tr w:rsidR="00A6794F" w:rsidRPr="00A57120" w14:paraId="66E14974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F6C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Frontal_Inf_Orb_2_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ACE5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8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D952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5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EB3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26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814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2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95D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CA9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1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39E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348</w:t>
            </w:r>
          </w:p>
        </w:tc>
      </w:tr>
      <w:tr w:rsidR="00A6794F" w:rsidRPr="00A57120" w14:paraId="19349564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CBCEC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lfactory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04C8171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297CF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78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AC7D8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07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59784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2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68A891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2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179BEB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2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C546A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362</w:t>
            </w:r>
          </w:p>
        </w:tc>
      </w:tr>
      <w:tr w:rsidR="00A6794F" w:rsidRPr="00A57120" w14:paraId="409573E5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E88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emporal_Pole_Mid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D778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B3F5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43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8FE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07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58D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650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3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BD5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2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00E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394</w:t>
            </w:r>
          </w:p>
        </w:tc>
      </w:tr>
      <w:tr w:rsidR="00A6794F" w:rsidRPr="00A57120" w14:paraId="0B0607AD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8BE30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emporal_Pole_Sup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51920871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5AC305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35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F88D3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0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4DDD6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34A11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160C4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0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E2272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16</w:t>
            </w:r>
          </w:p>
        </w:tc>
      </w:tr>
      <w:tr w:rsidR="00A6794F" w:rsidRPr="00A57120" w14:paraId="780685A1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23F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ate_Post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E2D8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4EC2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7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43DB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8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DC6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9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764B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3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0665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0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20F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22</w:t>
            </w:r>
          </w:p>
        </w:tc>
      </w:tr>
      <w:tr w:rsidR="00A6794F" w:rsidRPr="00A57120" w14:paraId="1C1900C2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4167A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uneus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41323661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5CF05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23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7E2AC8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07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3BEBF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4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D803C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6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15A0B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C45C6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29</w:t>
            </w:r>
          </w:p>
        </w:tc>
      </w:tr>
      <w:tr w:rsidR="00A6794F" w:rsidRPr="00A57120" w14:paraId="6242F5B3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CE3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lfactory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9251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3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9D6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72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2FA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18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A1A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E75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18E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1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FC8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42</w:t>
            </w:r>
          </w:p>
        </w:tc>
      </w:tr>
      <w:tr w:rsidR="00A6794F" w:rsidRPr="00A57120" w14:paraId="2D4F3D32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D8BD61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ygdala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3EE5F48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3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E3958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5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ECEAE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6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FCB85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380D2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5DC2E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1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0AC5B2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48</w:t>
            </w:r>
          </w:p>
        </w:tc>
      </w:tr>
      <w:tr w:rsidR="00A6794F" w:rsidRPr="00A57120" w14:paraId="2221C92D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60A2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ippocampus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70CE8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3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E2E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58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310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22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981B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5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375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2EC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0272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49</w:t>
            </w:r>
          </w:p>
        </w:tc>
      </w:tr>
      <w:tr w:rsidR="00A6794F" w:rsidRPr="00A57120" w14:paraId="3059D404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2F7D32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Temporal_Pole_Sup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09E2A35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6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A0C83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07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2F06F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0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2AB85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3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EE216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83DFF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3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34742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65</w:t>
            </w:r>
          </w:p>
        </w:tc>
      </w:tr>
      <w:tr w:rsidR="00A6794F" w:rsidRPr="00A57120" w14:paraId="4BE1B3FB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65F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ula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047C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090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20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D4B1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75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55E8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7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635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29EB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0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C9C8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82</w:t>
            </w:r>
          </w:p>
        </w:tc>
      </w:tr>
      <w:tr w:rsidR="00A6794F" w:rsidRPr="00A57120" w14:paraId="7EFDA7DF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C27D9B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FCant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3C598098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8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A7268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9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7DE4A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80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BAC6AB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8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6477B2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7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50BEF5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4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BA87E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93</w:t>
            </w:r>
          </w:p>
        </w:tc>
      </w:tr>
      <w:tr w:rsidR="00A6794F" w:rsidRPr="00A57120" w14:paraId="23349847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243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FCant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0959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7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B25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23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0C85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27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44B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7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4C1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2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267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2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4C5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97</w:t>
            </w:r>
          </w:p>
        </w:tc>
      </w:tr>
      <w:tr w:rsidR="00A6794F" w:rsidRPr="00A57120" w14:paraId="7CFC1B2D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C2A57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raHippocampal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4D51F575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C426AA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10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03ABF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73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E90E4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8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D4A04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15239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02943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510</w:t>
            </w:r>
          </w:p>
        </w:tc>
      </w:tr>
      <w:tr w:rsidR="00A6794F" w:rsidRPr="00A57120" w14:paraId="0F563D04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8575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utamen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BB9F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FD5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37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9B3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07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780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6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7A3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749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5C5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511</w:t>
            </w:r>
          </w:p>
        </w:tc>
      </w:tr>
      <w:tr w:rsidR="00A6794F" w:rsidRPr="00A57120" w14:paraId="51B3128B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6F79E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usiform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21A45648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8EC70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3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75F3D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46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19587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9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63149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2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198C0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0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1E5BC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585</w:t>
            </w:r>
          </w:p>
        </w:tc>
      </w:tr>
      <w:tr w:rsidR="00A6794F" w:rsidRPr="00A57120" w14:paraId="04662880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3C01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ngular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9E69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5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8B0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5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DF38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2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1FF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5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130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64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304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4F91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601</w:t>
            </w:r>
          </w:p>
        </w:tc>
      </w:tr>
      <w:tr w:rsidR="00A6794F" w:rsidRPr="00A57120" w14:paraId="46FF9507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2C5A2B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emporal_Pole_Mid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668BFFC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E02985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62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A59DF1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43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A9237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5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C2117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254438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1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B6FC7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603</w:t>
            </w:r>
          </w:p>
        </w:tc>
      </w:tr>
      <w:tr w:rsidR="00A6794F" w:rsidRPr="00A57120" w14:paraId="6EF1DEF4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11C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llidum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89A4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319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51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7CB2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1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B3F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7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16B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B648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3EAC2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609</w:t>
            </w:r>
          </w:p>
        </w:tc>
      </w:tr>
      <w:tr w:rsidR="00A6794F" w:rsidRPr="00A57120" w14:paraId="1707B9B2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03259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utamen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23C6ABF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6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BFD17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55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D4691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4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CFCE6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0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2D15D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2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AC82B8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1FB8F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617</w:t>
            </w:r>
          </w:p>
        </w:tc>
      </w:tr>
      <w:tr w:rsidR="00A6794F" w:rsidRPr="00A57120" w14:paraId="3EF63A7D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8CC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mygdala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3663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E662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93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2E98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6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53C2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3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31C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9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C79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2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9DB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645</w:t>
            </w:r>
          </w:p>
        </w:tc>
      </w:tr>
      <w:tr w:rsidR="00A6794F" w:rsidRPr="00A57120" w14:paraId="62D1B38D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2EB26B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emporal_Mid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257F60A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3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ABBFD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60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EB2E1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49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52F3E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7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64BC5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1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993482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804B32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652</w:t>
            </w:r>
          </w:p>
        </w:tc>
      </w:tr>
      <w:tr w:rsidR="00A6794F" w:rsidRPr="00A57120" w14:paraId="075B63DA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01C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ccipital_Inf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A720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53D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4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852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66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F03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0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DC0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3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D52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0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267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687</w:t>
            </w:r>
          </w:p>
        </w:tc>
      </w:tr>
      <w:tr w:rsidR="00A6794F" w:rsidRPr="00A57120" w14:paraId="1B4A2EBB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125EE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udate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53CF094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2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A2AD7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38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E5D0E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85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8BEE82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9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49BAB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8D790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695E0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687</w:t>
            </w:r>
          </w:p>
        </w:tc>
      </w:tr>
      <w:tr w:rsidR="00A6794F" w:rsidRPr="00A57120" w14:paraId="4BE1A6BE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882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rontal_Sup_Medial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6762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6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0B3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35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D391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72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223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6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745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8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EC7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27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A0A5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696</w:t>
            </w:r>
          </w:p>
        </w:tc>
      </w:tr>
      <w:tr w:rsidR="00A6794F" w:rsidRPr="00A57120" w14:paraId="00320A30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C6A7D5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Frontal_Inf_Tri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222163E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6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037B3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7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9B2AC5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8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C4CB8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8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C05BD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5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9065F5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0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1A41E7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696</w:t>
            </w:r>
          </w:p>
        </w:tc>
      </w:tr>
      <w:tr w:rsidR="00A6794F" w:rsidRPr="00A57120" w14:paraId="7BAD7176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7B1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FCpost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7651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9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F042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18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1562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26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F86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2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D91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FDA2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3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105B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717</w:t>
            </w:r>
          </w:p>
        </w:tc>
      </w:tr>
      <w:tr w:rsidR="00A6794F" w:rsidRPr="00A57120" w14:paraId="76FE5183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E6A631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FClat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7682760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3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F798C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8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ADE6C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9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7B7F9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2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DAA42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6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D7BC3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4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5C5A3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721</w:t>
            </w:r>
          </w:p>
        </w:tc>
      </w:tr>
      <w:tr w:rsidR="00A6794F" w:rsidRPr="00A57120" w14:paraId="40FF7559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04C1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llidum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524D2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6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7BC8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60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8C4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3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A44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3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6CB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8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822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0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95CB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727</w:t>
            </w:r>
          </w:p>
        </w:tc>
      </w:tr>
      <w:tr w:rsidR="00A6794F" w:rsidRPr="00A57120" w14:paraId="66D2D592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45A0B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FCmed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4132531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7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AB247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90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A324D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27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C99271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2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03CB5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7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9BF391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2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DBAEE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808</w:t>
            </w:r>
          </w:p>
        </w:tc>
      </w:tr>
      <w:tr w:rsidR="00A6794F" w:rsidRPr="00A57120" w14:paraId="5315CB9E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3E92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udate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53C88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7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10E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93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9CD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38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1C3B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0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022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6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D88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1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58E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818</w:t>
            </w:r>
          </w:p>
        </w:tc>
      </w:tr>
      <w:tr w:rsidR="00A6794F" w:rsidRPr="00A57120" w14:paraId="1DC53B0E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3158A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neus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2E238405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2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8C7CE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96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9F54A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8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802645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8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49127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7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561A3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4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537EE7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843</w:t>
            </w:r>
          </w:p>
        </w:tc>
      </w:tr>
      <w:tr w:rsidR="00A6794F" w:rsidRPr="00A57120" w14:paraId="2DD0D421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556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Frontal_Inf_Orb_2_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4885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4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553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4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FB5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6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1D9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8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040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CEA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4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6A8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880</w:t>
            </w:r>
          </w:p>
        </w:tc>
      </w:tr>
      <w:tr w:rsidR="00A6794F" w:rsidRPr="00A57120" w14:paraId="5690C5A8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66CA35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ngual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6568336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88388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0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9ED6B8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61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432E1B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3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4C724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C9485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E9FCB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892</w:t>
            </w:r>
          </w:p>
        </w:tc>
      </w:tr>
      <w:tr w:rsidR="00A6794F" w:rsidRPr="00A57120" w14:paraId="1507FD48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9B52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halamus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251BB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2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74E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53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D45B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13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979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4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C20B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E45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0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5D8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899</w:t>
            </w:r>
          </w:p>
        </w:tc>
      </w:tr>
      <w:tr w:rsidR="00A6794F" w:rsidRPr="00A57120" w14:paraId="13AC672C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8C6295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sula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1AAEED82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DA65F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58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86E1D1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0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91D908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6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3FD408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B625B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0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D21CE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901</w:t>
            </w:r>
          </w:p>
        </w:tc>
      </w:tr>
      <w:tr w:rsidR="00A6794F" w:rsidRPr="00A57120" w14:paraId="14D269A5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C9D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rontal_Sup_Medial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31D0B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0F3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27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206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72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A3A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1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18E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5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8BA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8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D25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918</w:t>
            </w:r>
          </w:p>
        </w:tc>
      </w:tr>
      <w:tr w:rsidR="00A6794F" w:rsidRPr="00A57120" w14:paraId="11E1DBA6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2B9E5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emporal_Inf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0F65EFF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8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B4468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6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3017FE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3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95A8B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5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76A431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33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859D4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2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EE9BF5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951</w:t>
            </w:r>
          </w:p>
        </w:tc>
      </w:tr>
      <w:tr w:rsidR="00A6794F" w:rsidRPr="00A57120" w14:paraId="34CD7049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3A6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lcarine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09B9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CF78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38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D961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07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2D3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4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5BB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5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5E82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2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6688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979</w:t>
            </w:r>
          </w:p>
        </w:tc>
      </w:tr>
      <w:tr w:rsidR="00A6794F" w:rsidRPr="00A57120" w14:paraId="0F5A9249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59642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ectus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2865136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5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A51B7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2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1BC362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63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23329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586FD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7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C8990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2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A2E5E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980</w:t>
            </w:r>
          </w:p>
        </w:tc>
      </w:tr>
      <w:tr w:rsidR="00A6794F" w:rsidRPr="00A57120" w14:paraId="76A4C6E3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A9F1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lcarine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64C51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A5B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0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31C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8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864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4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0E7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9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89D5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819B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981</w:t>
            </w:r>
          </w:p>
        </w:tc>
      </w:tr>
      <w:tr w:rsidR="00A6794F" w:rsidRPr="00A57120" w14:paraId="61A607C2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6ED96B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Occipital_Sup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7997A78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02AEB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8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3F5D08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6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4E161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6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6B2A05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1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BEDD1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0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E35666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983</w:t>
            </w:r>
          </w:p>
        </w:tc>
      </w:tr>
      <w:tr w:rsidR="00A6794F" w:rsidRPr="00A57120" w14:paraId="72CC4ADE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7A0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ingual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9AB72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EC8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18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1F7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56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981B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8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4FA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3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84D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0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070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020</w:t>
            </w:r>
          </w:p>
        </w:tc>
      </w:tr>
      <w:tr w:rsidR="00A6794F" w:rsidRPr="00A57120" w14:paraId="50CA0CC6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6110C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ate_Mid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00CC510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3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4CFA4B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32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2AE20B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1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2E9A4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3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E1B7A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7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14ECF3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1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714DF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026</w:t>
            </w:r>
          </w:p>
        </w:tc>
      </w:tr>
      <w:tr w:rsidR="00A6794F" w:rsidRPr="00A57120" w14:paraId="7C70F044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D96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eschl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822B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5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EDF2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35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357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75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7DF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9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FF4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7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C1E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2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5BF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057</w:t>
            </w:r>
          </w:p>
        </w:tc>
      </w:tr>
      <w:tr w:rsidR="00A6794F" w:rsidRPr="00A57120" w14:paraId="7CDFEFBC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BE6E78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FClat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0BA0BE8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8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BAC93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0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C714D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2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7709E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0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C359D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5ADAD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7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8AFB8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063</w:t>
            </w:r>
          </w:p>
        </w:tc>
      </w:tr>
      <w:tr w:rsidR="00A6794F" w:rsidRPr="00A57120" w14:paraId="74015D23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F802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emporal_Sup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3302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2B2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23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4EB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93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9581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6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333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06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2F3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D6C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068</w:t>
            </w:r>
          </w:p>
        </w:tc>
      </w:tr>
      <w:tr w:rsidR="00A6794F" w:rsidRPr="00A57120" w14:paraId="1C05A4B6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35EFC4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emporal_Mid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1E02081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FD2668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58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B74BA1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3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DD563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5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42AB45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B13DA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1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95E88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073</w:t>
            </w:r>
          </w:p>
        </w:tc>
      </w:tr>
      <w:tr w:rsidR="00A6794F" w:rsidRPr="00A57120" w14:paraId="61F91C48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99A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eschl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F9D11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5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899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0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305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7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41F1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6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9272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5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D55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223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098</w:t>
            </w:r>
          </w:p>
        </w:tc>
      </w:tr>
      <w:tr w:rsidR="00A6794F" w:rsidRPr="00A57120" w14:paraId="35D2B5C6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BED0B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rietal_Inf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2F5AFA0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4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3641F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72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8EA59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49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74209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6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12652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BF09B2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1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E3AF8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101</w:t>
            </w:r>
          </w:p>
        </w:tc>
      </w:tr>
      <w:tr w:rsidR="00A6794F" w:rsidRPr="00A57120" w14:paraId="6919469C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48F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neus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F217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8D75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65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7B3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13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281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2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09D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5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9D55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0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A03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103</w:t>
            </w:r>
          </w:p>
        </w:tc>
      </w:tr>
      <w:tr w:rsidR="00A6794F" w:rsidRPr="00A57120" w14:paraId="36E9CA26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B6B1A8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ate_Mid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40CA2B7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9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F3096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31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4BC16E5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2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C739A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3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FC0CD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2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867FE2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1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E4D5C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115</w:t>
            </w:r>
          </w:p>
        </w:tc>
      </w:tr>
      <w:tr w:rsidR="00A6794F" w:rsidRPr="00A57120" w14:paraId="3894DD56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D6A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rontal_Inf_Oper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32C52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F7F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10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9992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3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6F1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1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E67B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3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DDF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0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378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126</w:t>
            </w:r>
          </w:p>
        </w:tc>
      </w:tr>
      <w:tr w:rsidR="00A6794F" w:rsidRPr="00A57120" w14:paraId="4DB38BD2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FC002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7B9F0F8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232701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62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9C022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69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0B026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7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6930C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1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80C43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F54DB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133</w:t>
            </w:r>
          </w:p>
        </w:tc>
      </w:tr>
      <w:tr w:rsidR="00A6794F" w:rsidRPr="00A57120" w14:paraId="7E0AF16A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DA6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ippocampus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3209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6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6761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87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B221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93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772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5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D55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6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065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1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CC6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195</w:t>
            </w:r>
          </w:p>
        </w:tc>
      </w:tr>
      <w:tr w:rsidR="00A6794F" w:rsidRPr="00A57120" w14:paraId="6DC31EEA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DC6E9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ccipital_Mid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178B4CBB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60B6C6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93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F4AE71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0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911DC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5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2F1CE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3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B748EB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935F7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230</w:t>
            </w:r>
          </w:p>
        </w:tc>
      </w:tr>
      <w:tr w:rsidR="00A6794F" w:rsidRPr="00A57120" w14:paraId="5515AF50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F56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raHippocampal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4A778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2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76D8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22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048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53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650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3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5BD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6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231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1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EBB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262</w:t>
            </w:r>
          </w:p>
        </w:tc>
      </w:tr>
      <w:tr w:rsidR="00A6794F" w:rsidRPr="00A57120" w14:paraId="2FBC2339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F3816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Parietal_Sup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07B92BF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8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D91FE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2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AA24C8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15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51DF2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2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EAB47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7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1AC04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1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504035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287</w:t>
            </w:r>
          </w:p>
        </w:tc>
      </w:tr>
      <w:tr w:rsidR="00A6794F" w:rsidRPr="00A57120" w14:paraId="6205307A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FFB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uneus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32B8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3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145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6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EA1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86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021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2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4F5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5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FF9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1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096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317</w:t>
            </w:r>
          </w:p>
        </w:tc>
      </w:tr>
      <w:tr w:rsidR="00A6794F" w:rsidRPr="00A57120" w14:paraId="7726BC79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2193A8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halamus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2F2A7DFB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2FDA08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2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CC223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3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48C85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2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3A3B7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3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09501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3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51DA0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334</w:t>
            </w:r>
          </w:p>
        </w:tc>
      </w:tr>
      <w:tr w:rsidR="00A6794F" w:rsidRPr="00A57120" w14:paraId="35EAA24A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5E2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Frontal_Sup_2_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CC85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1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AB5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6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C8E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30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0468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5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F65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3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BC2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5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F041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345</w:t>
            </w:r>
          </w:p>
        </w:tc>
      </w:tr>
      <w:tr w:rsidR="00A6794F" w:rsidRPr="00A57120" w14:paraId="5994D667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60BEF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rietal_Inf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6B8AA12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9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565C4B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2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1F8961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61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E629C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5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DE75F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80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604C2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2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55B88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360</w:t>
            </w:r>
          </w:p>
        </w:tc>
      </w:tr>
      <w:tr w:rsidR="00A6794F" w:rsidRPr="00A57120" w14:paraId="7C1E9067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1292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F4D2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8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6F2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00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3E82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0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D24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7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9BF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0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B50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233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380</w:t>
            </w:r>
          </w:p>
        </w:tc>
      </w:tr>
      <w:tr w:rsidR="00A6794F" w:rsidRPr="00A57120" w14:paraId="7357561E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96ABB1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Frontal_Mid_2_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1E456AE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8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233CA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35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DB45A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90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0C408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2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615717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0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AE889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4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BB091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382</w:t>
            </w:r>
          </w:p>
        </w:tc>
      </w:tr>
      <w:tr w:rsidR="00A6794F" w:rsidRPr="00A57120" w14:paraId="234C1346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BCA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olandic_Oper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520F8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5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9CE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7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A5A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48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D4C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2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B44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3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1902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1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15F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412</w:t>
            </w:r>
          </w:p>
        </w:tc>
      </w:tr>
      <w:tr w:rsidR="00A6794F" w:rsidRPr="00A57120" w14:paraId="1BCD4868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8C31E8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ccipital_Inf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7563641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6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1032218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20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3FA97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42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561825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9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E932D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9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50FF9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2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69D2E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446</w:t>
            </w:r>
          </w:p>
        </w:tc>
      </w:tr>
      <w:tr w:rsidR="00A6794F" w:rsidRPr="00A57120" w14:paraId="60DF5295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78C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ccipital_Sup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835B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3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90C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93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562B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34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747B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8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69B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0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C72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6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6235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515</w:t>
            </w:r>
          </w:p>
        </w:tc>
      </w:tr>
      <w:tr w:rsidR="00A6794F" w:rsidRPr="00A57120" w14:paraId="7E582846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701B55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rontal_Inf_Oper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51D579B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AB932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2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3872E5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1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9C721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9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ED2A1D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1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97B71B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6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58664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537</w:t>
            </w:r>
          </w:p>
        </w:tc>
      </w:tr>
      <w:tr w:rsidR="00A6794F" w:rsidRPr="00A57120" w14:paraId="4ABF0F72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031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rontal_Inf_Tri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92E0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62A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2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AAC2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03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CB9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6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2F9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9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4AF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1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B0A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556</w:t>
            </w:r>
          </w:p>
        </w:tc>
      </w:tr>
      <w:tr w:rsidR="00A6794F" w:rsidRPr="00A57120" w14:paraId="59AAAD63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C0704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rontal_Med_Orb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579FB11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5A087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07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D0384C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07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09FEC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6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7F86A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4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5ECD8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16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007C3B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574</w:t>
            </w:r>
          </w:p>
        </w:tc>
      </w:tr>
      <w:tr w:rsidR="00A6794F" w:rsidRPr="00A57120" w14:paraId="515AFB11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938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Frontal_Mid_2_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A2605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32F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03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A49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132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2EA5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6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435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5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1A7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7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904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584</w:t>
            </w:r>
          </w:p>
        </w:tc>
      </w:tr>
      <w:tr w:rsidR="00A6794F" w:rsidRPr="00A57120" w14:paraId="0E5A04F4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A5EA96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usiform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0C9568F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4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E8034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02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D27BD5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07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2E5675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1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B9F042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8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42FFA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1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565DD1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662</w:t>
            </w:r>
          </w:p>
        </w:tc>
      </w:tr>
      <w:tr w:rsidR="00A6794F" w:rsidRPr="00A57120" w14:paraId="7AB4BF70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B8F1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rontal_Med_Orb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FC72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9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CF3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26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B66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3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094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0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C91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1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8141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62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700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686</w:t>
            </w:r>
          </w:p>
        </w:tc>
      </w:tr>
      <w:tr w:rsidR="00A6794F" w:rsidRPr="00A57120" w14:paraId="0E8F3D2E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213868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Postcentral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2C7DA60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4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582A5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90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5E73B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23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289772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7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AD57A1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5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079F5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79B7D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694</w:t>
            </w:r>
          </w:p>
        </w:tc>
      </w:tr>
      <w:tr w:rsidR="00A6794F" w:rsidRPr="00A57120" w14:paraId="74FBDEE5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C16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rietal_Sup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ABFB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3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E93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35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722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3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8DCF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3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D72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2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2678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1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BCF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791</w:t>
            </w:r>
          </w:p>
        </w:tc>
      </w:tr>
      <w:tr w:rsidR="00A6794F" w:rsidRPr="00A57120" w14:paraId="6F3BF3C1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A2DEB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FCmed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6C48084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3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732D65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14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7A130D1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48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DA937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5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576E3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5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2CA3E8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8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989FEB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815</w:t>
            </w:r>
          </w:p>
        </w:tc>
      </w:tr>
      <w:tr w:rsidR="00A6794F" w:rsidRPr="00A57120" w14:paraId="14ADF41E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16D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ccipital_Mid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02D52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55E5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84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E10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3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6AD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3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79E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9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E35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29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736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903</w:t>
            </w:r>
          </w:p>
        </w:tc>
      </w:tr>
      <w:tr w:rsidR="00A6794F" w:rsidRPr="00A57120" w14:paraId="0AC0C6CF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7ADC5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ectus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3464E83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2CD5A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96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0D3B7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49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AE146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05074C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8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9DB2B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44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1DDF305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909</w:t>
            </w:r>
          </w:p>
        </w:tc>
      </w:tr>
      <w:tr w:rsidR="00A6794F" w:rsidRPr="00A57120" w14:paraId="76177998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AB5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ngular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4448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C8E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25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11A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73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05A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7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ED42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7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B8EB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3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F53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960</w:t>
            </w:r>
          </w:p>
        </w:tc>
      </w:tr>
      <w:tr w:rsidR="00A6794F" w:rsidRPr="00A57120" w14:paraId="35C9420C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DA0B4C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hAnsi="Calibri" w:cs="Calibri"/>
                <w:color w:val="000000"/>
              </w:rPr>
              <w:t>Frontal_Sup_2_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19441A2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3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ACE8C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0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6A9EC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3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5A815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0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20341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9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7BB95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3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81132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995</w:t>
            </w:r>
          </w:p>
        </w:tc>
      </w:tr>
      <w:tr w:rsidR="00A6794F" w:rsidRPr="00A57120" w14:paraId="485935A0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8FA5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ate_Ant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E52C8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4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921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3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F7C8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93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B0C8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3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F60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7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FAE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5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7A3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021</w:t>
            </w:r>
          </w:p>
        </w:tc>
      </w:tr>
      <w:tr w:rsidR="00A6794F" w:rsidRPr="00A57120" w14:paraId="0AABE6C6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16B0F3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2332CED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4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F35507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0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5BC615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41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ACAF4F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9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24596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73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86D50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10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A75D1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077</w:t>
            </w:r>
          </w:p>
        </w:tc>
      </w:tr>
      <w:tr w:rsidR="00A6794F" w:rsidRPr="00A57120" w14:paraId="2785EC20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E71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raMarginal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F0B52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8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FCD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5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8D58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07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216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6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CA8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4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592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8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873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147</w:t>
            </w:r>
          </w:p>
        </w:tc>
      </w:tr>
      <w:tr w:rsidR="00A6794F" w:rsidRPr="00A57120" w14:paraId="2B543C01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C0425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ingulate_Ant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05BEF99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8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7945B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96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7316C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48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3D9FB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1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A251DF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2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CFCBCD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3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E5720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172</w:t>
            </w:r>
          </w:p>
        </w:tc>
      </w:tr>
      <w:tr w:rsidR="00A6794F" w:rsidRPr="00A57120" w14:paraId="4A79CCFA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B47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stcentral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D818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5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265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23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885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46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412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6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57C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8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487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B8F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222</w:t>
            </w:r>
          </w:p>
        </w:tc>
      </w:tr>
      <w:tr w:rsidR="00A6794F" w:rsidRPr="00A57120" w14:paraId="085125C6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DB97175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p_Motor_Area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0E4258CB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6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2551B92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60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0F6FE1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70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43DB4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6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40637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8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034FEA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5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19795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228</w:t>
            </w:r>
          </w:p>
        </w:tc>
      </w:tr>
      <w:tr w:rsidR="00A6794F" w:rsidRPr="00A57120" w14:paraId="5091FEF6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D9A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pp_Motor_Area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3878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8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D715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37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1693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07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C5F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2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6AC8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2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356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3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737B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229</w:t>
            </w:r>
          </w:p>
        </w:tc>
      </w:tr>
      <w:tr w:rsidR="00A6794F" w:rsidRPr="00A57120" w14:paraId="37903706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BEF15F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emporal_Sup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6E29413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6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FB8FC68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28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B7F8A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24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C9D99B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9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CADF41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2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79D598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47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5040DB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242</w:t>
            </w:r>
          </w:p>
        </w:tc>
      </w:tr>
      <w:tr w:rsidR="00A6794F" w:rsidRPr="00A57120" w14:paraId="59DFCD70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A48B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ecentral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4274A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FD99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56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CDD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3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9E15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8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5CB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8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38E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2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A708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386</w:t>
            </w:r>
          </w:p>
        </w:tc>
      </w:tr>
      <w:tr w:rsidR="00A6794F" w:rsidRPr="00A57120" w14:paraId="33AD600F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D916A7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Paracentral_Lobule_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bottom"/>
          </w:tcPr>
          <w:p w14:paraId="18470420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18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75F20C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28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2D3BFE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0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76D3D2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4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9A8E84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19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E38CC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0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9BEBAE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675</w:t>
            </w:r>
          </w:p>
        </w:tc>
      </w:tr>
      <w:tr w:rsidR="00A6794F" w:rsidRPr="00A57120" w14:paraId="192B3D8E" w14:textId="77777777" w:rsidTr="00B739E2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DE04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racentral_Lobule_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40CA1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4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59C6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43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E03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30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5FCD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43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F491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34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483F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0015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9678" w14:textId="77777777" w:rsidR="00A6794F" w:rsidRPr="00A57120" w:rsidRDefault="00A6794F" w:rsidP="00B739E2">
            <w:pPr>
              <w:spacing w:after="0" w:line="480" w:lineRule="auto"/>
              <w:jc w:val="both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hAnsi="Calibri" w:cs="Calibri"/>
                <w:color w:val="000000"/>
              </w:rPr>
              <w:t>0.2985</w:t>
            </w:r>
          </w:p>
        </w:tc>
      </w:tr>
    </w:tbl>
    <w:p w14:paraId="2AE540C3" w14:textId="77777777" w:rsidR="00A6794F" w:rsidRPr="00BA482E" w:rsidRDefault="00A6794F" w:rsidP="00A6794F">
      <w:pPr>
        <w:spacing w:line="480" w:lineRule="auto"/>
        <w:jc w:val="both"/>
        <w:rPr>
          <w:lang w:val="en-US"/>
        </w:rPr>
      </w:pPr>
    </w:p>
    <w:p w14:paraId="057DC19B" w14:textId="77777777" w:rsidR="00A6794F" w:rsidRPr="001E3E4D" w:rsidRDefault="00A6794F" w:rsidP="00AC243A">
      <w:pPr>
        <w:pStyle w:val="Heading2"/>
        <w:rPr>
          <w:lang w:val="en-US"/>
        </w:rPr>
      </w:pPr>
    </w:p>
    <w:sectPr w:rsidR="00A6794F" w:rsidRPr="001E3E4D" w:rsidSect="00A679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F0776"/>
    <w:multiLevelType w:val="hybridMultilevel"/>
    <w:tmpl w:val="C5640F78"/>
    <w:lvl w:ilvl="0" w:tplc="E0A8097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AECC88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00A91F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894E31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E54301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766553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C6ACD5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936BE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6B2117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D7A4696"/>
    <w:multiLevelType w:val="hybridMultilevel"/>
    <w:tmpl w:val="40A8BEDA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0EB2BB8"/>
    <w:multiLevelType w:val="hybridMultilevel"/>
    <w:tmpl w:val="C9B26798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F6A6385"/>
    <w:multiLevelType w:val="hybridMultilevel"/>
    <w:tmpl w:val="2F16C7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F16D17"/>
    <w:multiLevelType w:val="hybridMultilevel"/>
    <w:tmpl w:val="2C120BA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68558F"/>
    <w:multiLevelType w:val="hybridMultilevel"/>
    <w:tmpl w:val="DAC2D710"/>
    <w:lvl w:ilvl="0" w:tplc="FBAC901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A74FB3"/>
    <w:multiLevelType w:val="hybridMultilevel"/>
    <w:tmpl w:val="20665F04"/>
    <w:lvl w:ilvl="0" w:tplc="BBAA040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391336"/>
    <w:multiLevelType w:val="hybridMultilevel"/>
    <w:tmpl w:val="5FC68EC4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A4A7A4E"/>
    <w:multiLevelType w:val="hybridMultilevel"/>
    <w:tmpl w:val="DE422360"/>
    <w:lvl w:ilvl="0" w:tplc="EA1482B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71561C"/>
    <w:multiLevelType w:val="hybridMultilevel"/>
    <w:tmpl w:val="14464920"/>
    <w:lvl w:ilvl="0" w:tplc="D57EF3C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56586E"/>
    <w:multiLevelType w:val="hybridMultilevel"/>
    <w:tmpl w:val="6D4095A0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84214330">
    <w:abstractNumId w:val="2"/>
  </w:num>
  <w:num w:numId="2" w16cid:durableId="149978393">
    <w:abstractNumId w:val="7"/>
  </w:num>
  <w:num w:numId="3" w16cid:durableId="121928928">
    <w:abstractNumId w:val="1"/>
  </w:num>
  <w:num w:numId="4" w16cid:durableId="1646620760">
    <w:abstractNumId w:val="10"/>
  </w:num>
  <w:num w:numId="5" w16cid:durableId="531380358">
    <w:abstractNumId w:val="4"/>
  </w:num>
  <w:num w:numId="6" w16cid:durableId="982390649">
    <w:abstractNumId w:val="0"/>
  </w:num>
  <w:num w:numId="7" w16cid:durableId="560754212">
    <w:abstractNumId w:val="6"/>
  </w:num>
  <w:num w:numId="8" w16cid:durableId="536501923">
    <w:abstractNumId w:val="9"/>
  </w:num>
  <w:num w:numId="9" w16cid:durableId="1555654638">
    <w:abstractNumId w:val="5"/>
  </w:num>
  <w:num w:numId="10" w16cid:durableId="1901792700">
    <w:abstractNumId w:val="3"/>
  </w:num>
  <w:num w:numId="11" w16cid:durableId="62882017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94F"/>
    <w:rsid w:val="001E3E4D"/>
    <w:rsid w:val="002E3B45"/>
    <w:rsid w:val="00817854"/>
    <w:rsid w:val="00A63A25"/>
    <w:rsid w:val="00A6794F"/>
    <w:rsid w:val="00AC243A"/>
    <w:rsid w:val="00C32B7B"/>
    <w:rsid w:val="00C5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06E286"/>
  <w15:chartTrackingRefBased/>
  <w15:docId w15:val="{C5E60BA7-EF8C-4BCA-BF68-631AC9AA1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794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794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794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794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794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b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6794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794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6794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A6794F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A6794F"/>
    <w:rPr>
      <w:rFonts w:asciiTheme="majorHAnsi" w:eastAsiaTheme="majorEastAsia" w:hAnsiTheme="majorHAnsi" w:cstheme="majorBidi"/>
      <w:b/>
      <w:iCs/>
      <w:color w:val="2F5496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A6794F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679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794F"/>
    <w:pPr>
      <w:spacing w:after="200" w:line="240" w:lineRule="auto"/>
      <w:jc w:val="both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794F"/>
    <w:rPr>
      <w:rFonts w:eastAsiaTheme="minorEastAsia"/>
      <w:kern w:val="0"/>
      <w:sz w:val="20"/>
      <w:szCs w:val="20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A6794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6794F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79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94F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6794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794F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6794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6794F"/>
    <w:rPr>
      <w:rFonts w:ascii="Calibri" w:hAnsi="Calibri" w:cs="Calibri"/>
      <w:noProof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A6794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A6794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6794F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794F"/>
    <w:pPr>
      <w:spacing w:after="160"/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794F"/>
    <w:rPr>
      <w:rFonts w:eastAsiaTheme="minorEastAsia"/>
      <w:b/>
      <w:bCs/>
      <w:kern w:val="0"/>
      <w:sz w:val="20"/>
      <w:szCs w:val="20"/>
      <w:lang w:val="en-US"/>
      <w14:ligatures w14:val="none"/>
    </w:rPr>
  </w:style>
  <w:style w:type="table" w:styleId="PlainTable5">
    <w:name w:val="Plain Table 5"/>
    <w:basedOn w:val="TableNormal"/>
    <w:uiPriority w:val="45"/>
    <w:rsid w:val="00A6794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6794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679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794F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679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794F"/>
    <w:rPr>
      <w:kern w:val="0"/>
      <w14:ligatures w14:val="none"/>
    </w:rPr>
  </w:style>
  <w:style w:type="paragraph" w:customStyle="1" w:styleId="msonormal0">
    <w:name w:val="msonormal"/>
    <w:basedOn w:val="Normal"/>
    <w:rsid w:val="00A679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3">
    <w:name w:val="xl63"/>
    <w:basedOn w:val="Normal"/>
    <w:rsid w:val="00A679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5">
    <w:name w:val="xl65"/>
    <w:basedOn w:val="Normal"/>
    <w:rsid w:val="00A6794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7">
    <w:name w:val="xl67"/>
    <w:basedOn w:val="Normal"/>
    <w:rsid w:val="00A6794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Title">
    <w:name w:val="Title"/>
    <w:basedOn w:val="Normal"/>
    <w:next w:val="Normal"/>
    <w:link w:val="TitleChar"/>
    <w:uiPriority w:val="10"/>
    <w:qFormat/>
    <w:rsid w:val="00A6794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794F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-text">
    <w:name w:val="title-text"/>
    <w:basedOn w:val="DefaultParagraphFont"/>
    <w:rsid w:val="00A6794F"/>
  </w:style>
  <w:style w:type="paragraph" w:styleId="NormalWeb">
    <w:name w:val="Normal (Web)"/>
    <w:basedOn w:val="Normal"/>
    <w:uiPriority w:val="99"/>
    <w:semiHidden/>
    <w:unhideWhenUsed/>
    <w:rsid w:val="00A679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anchor-text">
    <w:name w:val="anchor-text"/>
    <w:basedOn w:val="DefaultParagraphFont"/>
    <w:rsid w:val="00A6794F"/>
  </w:style>
  <w:style w:type="table" w:styleId="GridTable2">
    <w:name w:val="Grid Table 2"/>
    <w:basedOn w:val="TableNormal"/>
    <w:uiPriority w:val="47"/>
    <w:rsid w:val="00A6794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Emphasis">
    <w:name w:val="Emphasis"/>
    <w:basedOn w:val="DefaultParagraphFont"/>
    <w:uiPriority w:val="20"/>
    <w:qFormat/>
    <w:rsid w:val="00A6794F"/>
    <w:rPr>
      <w:i/>
      <w:iCs/>
    </w:rPr>
  </w:style>
  <w:style w:type="table" w:styleId="GridTable3-Accent3">
    <w:name w:val="Grid Table 3 Accent 3"/>
    <w:basedOn w:val="TableNormal"/>
    <w:uiPriority w:val="48"/>
    <w:rsid w:val="00A6794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customStyle="1" w:styleId="p">
    <w:name w:val="p"/>
    <w:basedOn w:val="Normal"/>
    <w:rsid w:val="00A679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figpopup-sensitive-area">
    <w:name w:val="figpopup-sensitive-area"/>
    <w:basedOn w:val="DefaultParagraphFont"/>
    <w:rsid w:val="00A6794F"/>
  </w:style>
  <w:style w:type="paragraph" w:styleId="TOC1">
    <w:name w:val="toc 1"/>
    <w:basedOn w:val="Normal"/>
    <w:next w:val="Normal"/>
    <w:autoRedefine/>
    <w:uiPriority w:val="39"/>
    <w:unhideWhenUsed/>
    <w:rsid w:val="00A6794F"/>
    <w:pPr>
      <w:tabs>
        <w:tab w:val="right" w:leader="dot" w:pos="9016"/>
      </w:tabs>
      <w:spacing w:after="100"/>
    </w:pPr>
    <w:rPr>
      <w:noProof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A6794F"/>
    <w:pPr>
      <w:outlineLvl w:val="9"/>
    </w:pPr>
    <w:rPr>
      <w:b/>
      <w:lang w:eastAsia="nl-NL"/>
    </w:rPr>
  </w:style>
  <w:style w:type="paragraph" w:styleId="TOC2">
    <w:name w:val="toc 2"/>
    <w:basedOn w:val="Normal"/>
    <w:next w:val="Normal"/>
    <w:autoRedefine/>
    <w:uiPriority w:val="39"/>
    <w:unhideWhenUsed/>
    <w:rsid w:val="00A6794F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6794F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A6794F"/>
    <w:pPr>
      <w:spacing w:after="100"/>
      <w:ind w:left="660"/>
    </w:pPr>
    <w:rPr>
      <w:rFonts w:eastAsiaTheme="minorEastAsia"/>
      <w:lang w:eastAsia="nl-NL"/>
    </w:rPr>
  </w:style>
  <w:style w:type="paragraph" w:styleId="TOC5">
    <w:name w:val="toc 5"/>
    <w:basedOn w:val="Normal"/>
    <w:next w:val="Normal"/>
    <w:autoRedefine/>
    <w:uiPriority w:val="39"/>
    <w:unhideWhenUsed/>
    <w:rsid w:val="00A6794F"/>
    <w:pPr>
      <w:spacing w:after="100"/>
      <w:ind w:left="880"/>
    </w:pPr>
    <w:rPr>
      <w:rFonts w:eastAsiaTheme="minorEastAsia"/>
      <w:lang w:eastAsia="nl-NL"/>
    </w:rPr>
  </w:style>
  <w:style w:type="paragraph" w:styleId="TOC6">
    <w:name w:val="toc 6"/>
    <w:basedOn w:val="Normal"/>
    <w:next w:val="Normal"/>
    <w:autoRedefine/>
    <w:uiPriority w:val="39"/>
    <w:unhideWhenUsed/>
    <w:rsid w:val="00A6794F"/>
    <w:pPr>
      <w:spacing w:after="100"/>
      <w:ind w:left="1100"/>
    </w:pPr>
    <w:rPr>
      <w:rFonts w:eastAsiaTheme="minorEastAsia"/>
      <w:lang w:eastAsia="nl-NL"/>
    </w:rPr>
  </w:style>
  <w:style w:type="paragraph" w:styleId="TOC7">
    <w:name w:val="toc 7"/>
    <w:basedOn w:val="Normal"/>
    <w:next w:val="Normal"/>
    <w:autoRedefine/>
    <w:uiPriority w:val="39"/>
    <w:unhideWhenUsed/>
    <w:rsid w:val="00A6794F"/>
    <w:pPr>
      <w:spacing w:after="100"/>
      <w:ind w:left="1320"/>
    </w:pPr>
    <w:rPr>
      <w:rFonts w:eastAsiaTheme="minorEastAsia"/>
      <w:lang w:eastAsia="nl-NL"/>
    </w:rPr>
  </w:style>
  <w:style w:type="paragraph" w:styleId="TOC8">
    <w:name w:val="toc 8"/>
    <w:basedOn w:val="Normal"/>
    <w:next w:val="Normal"/>
    <w:autoRedefine/>
    <w:uiPriority w:val="39"/>
    <w:unhideWhenUsed/>
    <w:rsid w:val="00A6794F"/>
    <w:pPr>
      <w:spacing w:after="100"/>
      <w:ind w:left="1540"/>
    </w:pPr>
    <w:rPr>
      <w:rFonts w:eastAsiaTheme="minorEastAsia"/>
      <w:lang w:eastAsia="nl-NL"/>
    </w:rPr>
  </w:style>
  <w:style w:type="paragraph" w:styleId="TOC9">
    <w:name w:val="toc 9"/>
    <w:basedOn w:val="Normal"/>
    <w:next w:val="Normal"/>
    <w:autoRedefine/>
    <w:uiPriority w:val="39"/>
    <w:unhideWhenUsed/>
    <w:rsid w:val="00A6794F"/>
    <w:pPr>
      <w:spacing w:after="100"/>
      <w:ind w:left="1760"/>
    </w:pPr>
    <w:rPr>
      <w:rFonts w:eastAsiaTheme="minorEastAsia"/>
      <w:lang w:eastAsia="nl-NL"/>
    </w:rPr>
  </w:style>
  <w:style w:type="paragraph" w:styleId="Revision">
    <w:name w:val="Revision"/>
    <w:hidden/>
    <w:uiPriority w:val="99"/>
    <w:semiHidden/>
    <w:rsid w:val="00A6794F"/>
    <w:pPr>
      <w:spacing w:after="0" w:line="240" w:lineRule="auto"/>
    </w:pPr>
    <w:rPr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6794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6794F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A6794F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A6794F"/>
  </w:style>
  <w:style w:type="character" w:styleId="UnresolvedMention">
    <w:name w:val="Unresolved Mention"/>
    <w:basedOn w:val="DefaultParagraphFont"/>
    <w:uiPriority w:val="99"/>
    <w:semiHidden/>
    <w:unhideWhenUsed/>
    <w:rsid w:val="00A679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999</Words>
  <Characters>5498</Characters>
  <Application>Microsoft Office Word</Application>
  <DocSecurity>0</DocSecurity>
  <Lines>45</Lines>
  <Paragraphs>12</Paragraphs>
  <ScaleCrop>false</ScaleCrop>
  <Company>Erasmus MC</Company>
  <LinksUpToDate>false</LinksUpToDate>
  <CharactersWithSpaces>6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Witjes</dc:creator>
  <cp:keywords/>
  <dc:description/>
  <cp:lastModifiedBy>Cecile de Vos</cp:lastModifiedBy>
  <cp:revision>3</cp:revision>
  <dcterms:created xsi:type="dcterms:W3CDTF">2025-11-16T15:22:00Z</dcterms:created>
  <dcterms:modified xsi:type="dcterms:W3CDTF">2025-11-16T15:27:00Z</dcterms:modified>
</cp:coreProperties>
</file>